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tblpY="774"/>
        <w:tblW w:w="10315" w:type="dxa"/>
        <w:tblLook w:val="04A0"/>
      </w:tblPr>
      <w:tblGrid>
        <w:gridCol w:w="1101"/>
        <w:gridCol w:w="1275"/>
        <w:gridCol w:w="1843"/>
        <w:gridCol w:w="1340"/>
        <w:gridCol w:w="1212"/>
        <w:gridCol w:w="2080"/>
        <w:gridCol w:w="1464"/>
      </w:tblGrid>
      <w:tr w:rsidR="000E474F" w:rsidRPr="000E474F" w:rsidTr="00E16761">
        <w:trPr>
          <w:cnfStyle w:val="100000000000"/>
          <w:trHeight w:val="375"/>
        </w:trPr>
        <w:tc>
          <w:tcPr>
            <w:cnfStyle w:val="001000000000"/>
            <w:tcW w:w="1101" w:type="dxa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</w:t>
            </w:r>
            <w:r w:rsidR="009229DC" w:rsidRPr="009229DC">
              <w:rPr>
                <w:rFonts w:ascii="Times New Roman" w:hAnsi="Times New Roman" w:cs="Times New Roman" w:hint="eastAsia"/>
                <w:b w:val="0"/>
                <w:sz w:val="20"/>
                <w:szCs w:val="20"/>
                <w:vertAlign w:val="superscript"/>
              </w:rPr>
              <w:t xml:space="preserve"> a</w:t>
            </w:r>
            <w:r w:rsidR="009229DC"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9A14D1"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</w:t>
            </w: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peats</w:t>
            </w:r>
          </w:p>
        </w:tc>
        <w:tc>
          <w:tcPr>
            <w:tcW w:w="1275" w:type="dxa"/>
            <w:noWrap/>
            <w:hideMark/>
          </w:tcPr>
          <w:p w:rsidR="00E16761" w:rsidRPr="009229DC" w:rsidRDefault="000E474F" w:rsidP="008D484F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Repeat</w:t>
            </w:r>
            <w:r w:rsidR="00E16761" w:rsidRPr="009229DC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</w:t>
            </w:r>
          </w:p>
          <w:p w:rsidR="000E474F" w:rsidRPr="009229DC" w:rsidRDefault="000E474F" w:rsidP="008D484F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9A14D1"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</w:t>
            </w: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ze</w:t>
            </w:r>
          </w:p>
          <w:p w:rsidR="000E474F" w:rsidRPr="009229DC" w:rsidRDefault="000E474F" w:rsidP="008D484F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bp)</w:t>
            </w:r>
          </w:p>
        </w:tc>
        <w:tc>
          <w:tcPr>
            <w:tcW w:w="1843" w:type="dxa"/>
            <w:noWrap/>
            <w:hideMark/>
          </w:tcPr>
          <w:p w:rsidR="009A14D1" w:rsidRDefault="000E474F" w:rsidP="008D484F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 mtDNA</w:t>
            </w:r>
          </w:p>
          <w:p w:rsidR="000E474F" w:rsidRPr="009229DC" w:rsidRDefault="00E16761" w:rsidP="008D484F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Repeat coordinates</w:t>
            </w:r>
          </w:p>
        </w:tc>
        <w:tc>
          <w:tcPr>
            <w:tcW w:w="1340" w:type="dxa"/>
            <w:noWrap/>
            <w:hideMark/>
          </w:tcPr>
          <w:p w:rsidR="000E474F" w:rsidRPr="009229DC" w:rsidRDefault="000E474F" w:rsidP="008D484F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Km3 </w:t>
            </w:r>
            <w:r w:rsidR="009A14D1"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</w:t>
            </w: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peats</w:t>
            </w:r>
          </w:p>
          <w:p w:rsidR="000E474F" w:rsidRPr="009229DC" w:rsidRDefault="000E474F" w:rsidP="008D484F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12" w:type="dxa"/>
            <w:noWrap/>
            <w:hideMark/>
          </w:tcPr>
          <w:p w:rsidR="00E16761" w:rsidRPr="009229DC" w:rsidRDefault="000E474F" w:rsidP="008D484F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epeat</w:t>
            </w:r>
            <w:r w:rsidR="00E16761" w:rsidRPr="009229DC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</w:t>
            </w: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  <w:p w:rsidR="000E474F" w:rsidRPr="009229DC" w:rsidRDefault="009A14D1" w:rsidP="008D484F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</w:t>
            </w:r>
            <w:r w:rsidR="000E474F"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ze</w:t>
            </w:r>
          </w:p>
          <w:p w:rsidR="000E474F" w:rsidRPr="009229DC" w:rsidRDefault="000E474F" w:rsidP="008D484F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bp)</w:t>
            </w:r>
          </w:p>
        </w:tc>
        <w:tc>
          <w:tcPr>
            <w:tcW w:w="2080" w:type="dxa"/>
            <w:noWrap/>
            <w:hideMark/>
          </w:tcPr>
          <w:p w:rsidR="000E474F" w:rsidRPr="009229DC" w:rsidRDefault="000E474F" w:rsidP="008D484F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mologous </w:t>
            </w:r>
          </w:p>
          <w:p w:rsidR="00E16761" w:rsidRPr="009229DC" w:rsidRDefault="000E474F" w:rsidP="00E16761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Km3 mtDNA </w:t>
            </w:r>
            <w:r w:rsidR="00E16761"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  <w:p w:rsidR="000E474F" w:rsidRPr="009229DC" w:rsidRDefault="00E16761" w:rsidP="00E16761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epeat</w:t>
            </w:r>
            <w:r w:rsidRPr="009229DC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</w:t>
            </w: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0E474F"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oordinates</w:t>
            </w:r>
          </w:p>
        </w:tc>
        <w:tc>
          <w:tcPr>
            <w:tcW w:w="1464" w:type="dxa"/>
            <w:noWrap/>
            <w:hideMark/>
          </w:tcPr>
          <w:p w:rsidR="000E474F" w:rsidRPr="009229DC" w:rsidRDefault="000E474F" w:rsidP="008D484F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Nucleotide </w:t>
            </w:r>
          </w:p>
          <w:p w:rsidR="000E474F" w:rsidRPr="009229DC" w:rsidRDefault="009A14D1" w:rsidP="008D484F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</w:t>
            </w:r>
            <w:r w:rsidR="000E474F"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equence </w:t>
            </w:r>
          </w:p>
          <w:p w:rsidR="000E474F" w:rsidRPr="009229DC" w:rsidRDefault="00BC75FB" w:rsidP="008D484F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dentity</w:t>
            </w:r>
            <w:r w:rsidR="000E474F"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</w:tr>
      <w:tr w:rsidR="000E474F" w:rsidRPr="009229DC" w:rsidTr="00E16761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9229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1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977</w:t>
            </w:r>
          </w:p>
        </w:tc>
        <w:tc>
          <w:tcPr>
            <w:tcW w:w="1843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-1900</w:t>
            </w:r>
          </w:p>
        </w:tc>
        <w:tc>
          <w:tcPr>
            <w:tcW w:w="1340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-1900</w:t>
            </w:r>
          </w:p>
        </w:tc>
        <w:tc>
          <w:tcPr>
            <w:tcW w:w="1464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E474F" w:rsidRPr="009229DC" w:rsidTr="00E16761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1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97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960-4627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90-455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E474F" w:rsidRPr="009229DC" w:rsidTr="00E16761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1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97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-190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40-293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E474F" w:rsidRPr="009229DC" w:rsidTr="00E16761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1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97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960-450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29-546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E474F" w:rsidRPr="009229DC" w:rsidTr="00E16761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1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97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593-98977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1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-385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E474F" w:rsidRPr="009229DC" w:rsidTr="00E16761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1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97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85399-85584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5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6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-18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E474F" w:rsidRPr="009229DC" w:rsidTr="00E16761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649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-4819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2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03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035-222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E474F" w:rsidRPr="009229DC" w:rsidTr="00E16761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649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4845-675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2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03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97-29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E474F" w:rsidRPr="009229DC" w:rsidTr="00E16761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649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6769-704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2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03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9-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E474F" w:rsidRPr="009229DC" w:rsidTr="00E16761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649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8553-30644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6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46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96</w:t>
            </w:r>
            <w:r w:rsidRPr="009229D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E474F" w:rsidRPr="009229DC" w:rsidTr="00E16761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649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-164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881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34-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E474F" w:rsidRPr="009229DC" w:rsidTr="00E16761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649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62949-64991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881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881-783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E474F" w:rsidRPr="009229DC" w:rsidTr="00E16761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649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-164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8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3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34-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E474F" w:rsidRPr="009229DC" w:rsidTr="00E16761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649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64607-64991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1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5-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E474F" w:rsidRPr="009229DC" w:rsidTr="00E16761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3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336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-5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6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2-10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E474F" w:rsidRPr="009229DC" w:rsidTr="00E16761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4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84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093-463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-292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E474F" w:rsidRPr="009229DC" w:rsidTr="00E16761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4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84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4693-7637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F219CC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39</w:t>
            </w:r>
            <w:r w:rsidRPr="009229D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  <w:r w:rsidR="000E474F"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E474F" w:rsidRPr="009229DC" w:rsidTr="00E16761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4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84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966-463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557-189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E474F" w:rsidRPr="009229DC" w:rsidTr="00E16761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4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84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4693-659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F219CC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00</w:t>
            </w:r>
            <w:r w:rsidRPr="009229D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  <w:r w:rsidR="000E474F"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E474F" w:rsidRPr="009229DC" w:rsidTr="00E16761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4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84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8648-19871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568-579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E474F" w:rsidRPr="009229DC" w:rsidTr="00E16761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5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88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-294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-293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E474F" w:rsidRPr="009229DC" w:rsidTr="00E16761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5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88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3005-554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29-546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E474F" w:rsidRPr="009229DC" w:rsidTr="00E16761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5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88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046-294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-190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E474F" w:rsidRPr="009229DC" w:rsidTr="00AE5136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5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88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3005-567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90-455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E474F" w:rsidRPr="009229DC" w:rsidTr="00AE5136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403519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3519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6-</w:t>
            </w:r>
            <w:r w:rsidRPr="0040351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403519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519">
              <w:rPr>
                <w:rFonts w:ascii="Times New Roman" w:eastAsia="Times New Roman" w:hAnsi="Times New Roman" w:cs="Times New Roman"/>
                <w:sz w:val="20"/>
                <w:szCs w:val="20"/>
              </w:rPr>
              <w:t>78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403519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519">
              <w:rPr>
                <w:rFonts w:ascii="Times New Roman" w:eastAsia="Times New Roman" w:hAnsi="Times New Roman" w:cs="Times New Roman"/>
                <w:sz w:val="20"/>
                <w:szCs w:val="20"/>
              </w:rPr>
              <w:t>1-190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403519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3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4035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403519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351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403519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519">
              <w:rPr>
                <w:rFonts w:ascii="Times New Roman" w:eastAsia="Times New Roman" w:hAnsi="Times New Roman" w:cs="Times New Roman"/>
                <w:sz w:val="20"/>
                <w:szCs w:val="20"/>
              </w:rPr>
              <w:t>1-190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403519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3519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E474F" w:rsidRPr="009229DC" w:rsidTr="00E16761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6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78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960-4627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90-455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E474F" w:rsidRPr="009229DC" w:rsidTr="00E16761">
        <w:trPr>
          <w:cnfStyle w:val="000000100000"/>
          <w:trHeight w:val="375"/>
        </w:trPr>
        <w:tc>
          <w:tcPr>
            <w:cnfStyle w:val="00100000000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6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78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-190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40-293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E474F" w:rsidRPr="009229DC" w:rsidTr="00E16761">
        <w:trPr>
          <w:trHeight w:val="375"/>
        </w:trPr>
        <w:tc>
          <w:tcPr>
            <w:cnfStyle w:val="001000000000"/>
            <w:tcW w:w="110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6-</w:t>
            </w: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7808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1960-4500</w:t>
            </w:r>
          </w:p>
        </w:tc>
        <w:tc>
          <w:tcPr>
            <w:tcW w:w="134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B853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29-5469</w:t>
            </w:r>
          </w:p>
        </w:tc>
        <w:tc>
          <w:tcPr>
            <w:tcW w:w="1464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0E474F" w:rsidRPr="009229DC" w:rsidRDefault="000E474F" w:rsidP="008D484F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9D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</w:tbl>
    <w:p w:rsidR="008D484F" w:rsidRPr="00330F48" w:rsidRDefault="003308BE">
      <w:pPr>
        <w:rPr>
          <w:rFonts w:ascii="Times New Roman" w:hAnsi="Times New Roman" w:cs="Times New Roman"/>
          <w:sz w:val="24"/>
          <w:szCs w:val="24"/>
        </w:rPr>
      </w:pPr>
      <w:r w:rsidRPr="003308BE">
        <w:rPr>
          <w:rFonts w:ascii="Times New Roman" w:hAnsi="Times New Roman" w:cs="Times New Roman"/>
          <w:b/>
          <w:sz w:val="24"/>
          <w:szCs w:val="24"/>
        </w:rPr>
        <w:t>Additional F</w:t>
      </w:r>
      <w:r w:rsidR="00FC587D" w:rsidRPr="003308BE">
        <w:rPr>
          <w:rFonts w:ascii="Times New Roman" w:hAnsi="Times New Roman" w:cs="Times New Roman"/>
          <w:b/>
          <w:sz w:val="24"/>
          <w:szCs w:val="24"/>
        </w:rPr>
        <w:t>i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C587D" w:rsidRPr="003308BE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B853F0" w:rsidRPr="003308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0F48" w:rsidRPr="00330F48">
        <w:rPr>
          <w:rFonts w:ascii="Times New Roman" w:hAnsi="Times New Roman" w:cs="Times New Roman"/>
          <w:b/>
          <w:sz w:val="24"/>
          <w:szCs w:val="24"/>
        </w:rPr>
        <w:t xml:space="preserve">Homology of mtDNA repeats between </w:t>
      </w:r>
      <w:bookmarkStart w:id="0" w:name="OLE_LINK3"/>
      <w:bookmarkStart w:id="1" w:name="OLE_LINK4"/>
      <w:r w:rsidR="00330F48" w:rsidRPr="00330F48">
        <w:rPr>
          <w:rFonts w:ascii="Times New Roman" w:hAnsi="Times New Roman" w:cs="Times New Roman"/>
          <w:b/>
          <w:sz w:val="24"/>
          <w:szCs w:val="24"/>
        </w:rPr>
        <w:t>Ks3 and Km3</w:t>
      </w:r>
      <w:bookmarkEnd w:id="0"/>
      <w:bookmarkEnd w:id="1"/>
    </w:p>
    <w:p w:rsidR="008D484F" w:rsidRDefault="008D484F">
      <w:pPr>
        <w:rPr>
          <w:rFonts w:ascii="Times New Roman" w:hAnsi="Times New Roman" w:cs="Times New Roman" w:hint="eastAsia"/>
        </w:rPr>
      </w:pPr>
    </w:p>
    <w:p w:rsidR="00997879" w:rsidRDefault="00997879">
      <w:pPr>
        <w:rPr>
          <w:rFonts w:ascii="Times New Roman" w:hAnsi="Times New Roman" w:cs="Times New Roman" w:hint="eastAsia"/>
        </w:rPr>
      </w:pPr>
    </w:p>
    <w:p w:rsidR="00997879" w:rsidRPr="003308BE" w:rsidRDefault="00997879">
      <w:pPr>
        <w:rPr>
          <w:rFonts w:ascii="Times New Roman" w:hAnsi="Times New Roman" w:cs="Times New Roman"/>
        </w:rPr>
      </w:pPr>
    </w:p>
    <w:p w:rsidR="008D484F" w:rsidRPr="003308BE" w:rsidRDefault="00B853F0">
      <w:pPr>
        <w:rPr>
          <w:rFonts w:ascii="Times New Roman" w:hAnsi="Times New Roman" w:cs="Times New Roman"/>
          <w:b/>
          <w:sz w:val="24"/>
          <w:szCs w:val="24"/>
        </w:rPr>
      </w:pPr>
      <w:r w:rsidRPr="003308BE">
        <w:rPr>
          <w:rFonts w:ascii="Times New Roman" w:hAnsi="Times New Roman" w:cs="Times New Roman"/>
          <w:b/>
          <w:sz w:val="24"/>
          <w:szCs w:val="24"/>
        </w:rPr>
        <w:t>Additional File 10</w:t>
      </w:r>
      <w:r w:rsidR="003308BE" w:rsidRPr="003308B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308BE">
        <w:rPr>
          <w:rFonts w:ascii="Times New Roman" w:hAnsi="Times New Roman" w:cs="Times New Roman"/>
          <w:b/>
          <w:sz w:val="24"/>
          <w:szCs w:val="24"/>
        </w:rPr>
        <w:t>(c</w:t>
      </w:r>
      <w:r w:rsidR="00E16761" w:rsidRPr="003308BE">
        <w:rPr>
          <w:rFonts w:ascii="Times New Roman" w:hAnsi="Times New Roman" w:cs="Times New Roman"/>
          <w:b/>
          <w:sz w:val="24"/>
          <w:szCs w:val="24"/>
        </w:rPr>
        <w:t>ontinue</w:t>
      </w:r>
      <w:r w:rsidRPr="003308BE">
        <w:rPr>
          <w:rFonts w:ascii="Times New Roman" w:hAnsi="Times New Roman" w:cs="Times New Roman"/>
          <w:b/>
          <w:sz w:val="24"/>
          <w:szCs w:val="24"/>
        </w:rPr>
        <w:t>d</w:t>
      </w:r>
      <w:r w:rsidR="00E16761" w:rsidRPr="003308BE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a3"/>
        <w:tblW w:w="10456" w:type="dxa"/>
        <w:tblLook w:val="04A0"/>
      </w:tblPr>
      <w:tblGrid>
        <w:gridCol w:w="1240"/>
        <w:gridCol w:w="1278"/>
        <w:gridCol w:w="1843"/>
        <w:gridCol w:w="1340"/>
        <w:gridCol w:w="1211"/>
        <w:gridCol w:w="2080"/>
        <w:gridCol w:w="1464"/>
      </w:tblGrid>
      <w:tr w:rsidR="00E16761" w:rsidRPr="003308BE" w:rsidTr="008D484F">
        <w:trPr>
          <w:cnfStyle w:val="100000000000"/>
          <w:trHeight w:val="375"/>
        </w:trPr>
        <w:tc>
          <w:tcPr>
            <w:cnfStyle w:val="001000000000"/>
            <w:tcW w:w="1240" w:type="dxa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Ks3 </w:t>
            </w:r>
            <w:r w:rsidR="00EC3F9C"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</w:t>
            </w: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peats</w:t>
            </w:r>
          </w:p>
        </w:tc>
        <w:tc>
          <w:tcPr>
            <w:tcW w:w="1278" w:type="dxa"/>
            <w:noWrap/>
            <w:hideMark/>
          </w:tcPr>
          <w:p w:rsidR="00E16761" w:rsidRPr="003308BE" w:rsidRDefault="00E16761" w:rsidP="00E16761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Repeat</w:t>
            </w:r>
            <w:r w:rsidRPr="003308BE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  <w:p w:rsidR="00E16761" w:rsidRPr="003308BE" w:rsidRDefault="00E16761" w:rsidP="00E16761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EC3F9C"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</w:t>
            </w: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ze</w:t>
            </w:r>
          </w:p>
          <w:p w:rsidR="00E16761" w:rsidRPr="003308BE" w:rsidRDefault="00E16761" w:rsidP="00E16761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bp)</w:t>
            </w:r>
          </w:p>
        </w:tc>
        <w:tc>
          <w:tcPr>
            <w:tcW w:w="1843" w:type="dxa"/>
            <w:noWrap/>
            <w:hideMark/>
          </w:tcPr>
          <w:p w:rsidR="00EC3F9C" w:rsidRDefault="00E16761" w:rsidP="00E16761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 mtDNA</w:t>
            </w:r>
          </w:p>
          <w:p w:rsidR="00E16761" w:rsidRPr="003308BE" w:rsidRDefault="00E16761" w:rsidP="00E16761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Repeat coordinates</w:t>
            </w:r>
          </w:p>
        </w:tc>
        <w:tc>
          <w:tcPr>
            <w:tcW w:w="1340" w:type="dxa"/>
            <w:noWrap/>
            <w:hideMark/>
          </w:tcPr>
          <w:p w:rsidR="00E16761" w:rsidRPr="003308BE" w:rsidRDefault="00E16761" w:rsidP="00E16761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Km3 </w:t>
            </w:r>
            <w:r w:rsidR="00EC3F9C"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</w:t>
            </w: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peats</w:t>
            </w:r>
          </w:p>
          <w:p w:rsidR="00E16761" w:rsidRPr="003308BE" w:rsidRDefault="00E16761" w:rsidP="00E16761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11" w:type="dxa"/>
            <w:noWrap/>
            <w:hideMark/>
          </w:tcPr>
          <w:p w:rsidR="00E16761" w:rsidRPr="003308BE" w:rsidRDefault="00E16761" w:rsidP="00E16761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epeat</w:t>
            </w:r>
            <w:r w:rsidRPr="003308BE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  <w:p w:rsidR="00E16761" w:rsidRPr="003308BE" w:rsidRDefault="00EC3F9C" w:rsidP="00E16761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</w:t>
            </w:r>
            <w:r w:rsidR="00E16761"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ze</w:t>
            </w:r>
          </w:p>
          <w:p w:rsidR="00E16761" w:rsidRPr="003308BE" w:rsidRDefault="00E16761" w:rsidP="00E16761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bp)</w:t>
            </w:r>
          </w:p>
        </w:tc>
        <w:tc>
          <w:tcPr>
            <w:tcW w:w="2080" w:type="dxa"/>
            <w:noWrap/>
            <w:hideMark/>
          </w:tcPr>
          <w:p w:rsidR="00E16761" w:rsidRPr="003308BE" w:rsidRDefault="00E16761" w:rsidP="00E16761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Homologous </w:t>
            </w:r>
          </w:p>
          <w:p w:rsidR="00E16761" w:rsidRPr="003308BE" w:rsidRDefault="00E16761" w:rsidP="00E16761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Km3 mtDNA  </w:t>
            </w:r>
          </w:p>
          <w:p w:rsidR="00E16761" w:rsidRPr="003308BE" w:rsidRDefault="00E16761" w:rsidP="00E16761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epeat</w:t>
            </w:r>
            <w:r w:rsidRPr="003308BE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coordinates</w:t>
            </w:r>
          </w:p>
        </w:tc>
        <w:tc>
          <w:tcPr>
            <w:tcW w:w="1464" w:type="dxa"/>
            <w:noWrap/>
            <w:hideMark/>
          </w:tcPr>
          <w:p w:rsidR="00E16761" w:rsidRPr="003308BE" w:rsidRDefault="00E16761" w:rsidP="00E16761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Nucleotide </w:t>
            </w:r>
          </w:p>
          <w:p w:rsidR="00E16761" w:rsidRPr="003308BE" w:rsidRDefault="00EC3F9C" w:rsidP="00E16761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</w:t>
            </w:r>
            <w:r w:rsidR="00E16761"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equence </w:t>
            </w:r>
          </w:p>
          <w:p w:rsidR="00E16761" w:rsidRPr="003308BE" w:rsidRDefault="00BC75FB" w:rsidP="00E16761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dentity</w:t>
            </w:r>
            <w:r w:rsidR="00E16761"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</w:tr>
      <w:tr w:rsidR="00E16761" w:rsidRPr="003308BE" w:rsidTr="008D484F">
        <w:trPr>
          <w:cnfStyle w:val="000000100000"/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7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76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2093-463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-292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E16761" w:rsidRPr="003308BE" w:rsidTr="008D484F">
        <w:trPr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7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76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4693-7637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F219CC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39</w:t>
            </w:r>
            <w:r w:rsidRPr="003308B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E16761"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16761" w:rsidRPr="003308BE" w:rsidTr="008D484F">
        <w:trPr>
          <w:cnfStyle w:val="000000100000"/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7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76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966-463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557-189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E16761" w:rsidRPr="003308BE" w:rsidTr="008D484F">
        <w:trPr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7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76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4693-659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F219CC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00</w:t>
            </w:r>
            <w:r w:rsidRPr="003308B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E16761"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16761" w:rsidRPr="003308BE" w:rsidTr="008D484F">
        <w:trPr>
          <w:cnfStyle w:val="000000100000"/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8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65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966-463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557-189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E16761" w:rsidRPr="003308BE" w:rsidTr="008D484F">
        <w:trPr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8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65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4693-695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F219CC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00</w:t>
            </w:r>
            <w:r w:rsidRPr="003308B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E16761"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16761" w:rsidRPr="003308BE" w:rsidTr="008D484F">
        <w:trPr>
          <w:cnfStyle w:val="000000100000"/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8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65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2093-463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-292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E16761" w:rsidRPr="003308BE" w:rsidTr="00E16761">
        <w:trPr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8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65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4693-659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39-104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16761" w:rsidRPr="003308BE" w:rsidTr="00E16761">
        <w:trPr>
          <w:cnfStyle w:val="000000100000"/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9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46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4220-432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6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-10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16761" w:rsidRPr="003308BE" w:rsidTr="00E16761">
        <w:trPr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12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38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1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-385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E16761" w:rsidRPr="003308BE" w:rsidTr="00E16761">
        <w:trPr>
          <w:cnfStyle w:val="000000100000"/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12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38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881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834-8218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E16761" w:rsidRPr="003308BE" w:rsidTr="00E16761">
        <w:trPr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13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391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52-262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16761" w:rsidRPr="003308BE" w:rsidTr="00E16761">
        <w:trPr>
          <w:cnfStyle w:val="000000100000"/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14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5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6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2-10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16761" w:rsidRPr="003308BE" w:rsidTr="00E16761">
        <w:trPr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17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27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3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6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56-443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E16761" w:rsidRPr="003308BE" w:rsidTr="00E16761">
        <w:trPr>
          <w:cnfStyle w:val="000000100000"/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17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27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4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469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195-546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E16761" w:rsidRPr="003308BE" w:rsidTr="00E16761">
        <w:trPr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19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186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5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6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6-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16761" w:rsidRPr="003308BE" w:rsidTr="00E16761">
        <w:trPr>
          <w:cnfStyle w:val="000000100000"/>
          <w:trHeight w:val="300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2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19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4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19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E16761" w:rsidRPr="003308BE" w:rsidTr="00E16761">
        <w:trPr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0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19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3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3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3-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16761" w:rsidRPr="003308BE" w:rsidTr="00E16761">
        <w:trPr>
          <w:cnfStyle w:val="000000100000"/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3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189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881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693-988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E16761" w:rsidRPr="003308BE" w:rsidTr="00E16761">
        <w:trPr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4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18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2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03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186-6002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16761" w:rsidRPr="003308BE" w:rsidTr="00E16761">
        <w:trPr>
          <w:cnfStyle w:val="000000100000"/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4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18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8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3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85-60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16761" w:rsidRPr="003308BE" w:rsidTr="00E16761">
        <w:trPr>
          <w:trHeight w:val="375"/>
        </w:trPr>
        <w:tc>
          <w:tcPr>
            <w:cnfStyle w:val="001000000000"/>
            <w:tcW w:w="12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4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18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881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85-60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E16761" w:rsidRPr="003308BE" w:rsidRDefault="00E16761" w:rsidP="00E16761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16761" w:rsidRPr="003308BE" w:rsidTr="00E16761">
        <w:trPr>
          <w:cnfStyle w:val="000000100000"/>
          <w:trHeight w:val="375"/>
        </w:trPr>
        <w:tc>
          <w:tcPr>
            <w:cnfStyle w:val="001000000000"/>
            <w:tcW w:w="1240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Ks3R29-</w:t>
            </w: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1-119</w:t>
            </w:r>
          </w:p>
        </w:tc>
        <w:tc>
          <w:tcPr>
            <w:tcW w:w="1340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m3R1-</w:t>
            </w:r>
            <w:r w:rsidRPr="003308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881</w:t>
            </w:r>
          </w:p>
        </w:tc>
        <w:tc>
          <w:tcPr>
            <w:tcW w:w="2080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681-9799</w:t>
            </w:r>
          </w:p>
        </w:tc>
        <w:tc>
          <w:tcPr>
            <w:tcW w:w="1464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hideMark/>
          </w:tcPr>
          <w:p w:rsidR="00E16761" w:rsidRPr="003308BE" w:rsidRDefault="00E16761" w:rsidP="00E16761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8BE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</w:tbl>
    <w:p w:rsidR="005958BB" w:rsidRPr="003308BE" w:rsidRDefault="005958BB">
      <w:pPr>
        <w:rPr>
          <w:rFonts w:ascii="Times New Roman" w:hAnsi="Times New Roman" w:cs="Times New Roman"/>
          <w:vertAlign w:val="superscript"/>
        </w:rPr>
      </w:pPr>
    </w:p>
    <w:p w:rsidR="008D484F" w:rsidRPr="003308BE" w:rsidRDefault="00F219CC">
      <w:pPr>
        <w:rPr>
          <w:rFonts w:ascii="Times New Roman" w:hAnsi="Times New Roman" w:cs="Times New Roman"/>
        </w:rPr>
      </w:pPr>
      <w:r w:rsidRPr="003308BE">
        <w:rPr>
          <w:rFonts w:ascii="Times New Roman" w:hAnsi="Times New Roman" w:cs="Times New Roman"/>
          <w:vertAlign w:val="superscript"/>
        </w:rPr>
        <w:t xml:space="preserve">a </w:t>
      </w:r>
      <w:r w:rsidR="00FC587D" w:rsidRPr="003308BE">
        <w:rPr>
          <w:rFonts w:ascii="Times New Roman" w:hAnsi="Times New Roman" w:cs="Times New Roman"/>
          <w:vertAlign w:val="superscript"/>
        </w:rPr>
        <w:t xml:space="preserve"> </w:t>
      </w:r>
      <w:r w:rsidR="00B853F0" w:rsidRPr="003308BE">
        <w:rPr>
          <w:rFonts w:ascii="Times New Roman" w:hAnsi="Times New Roman" w:cs="Times New Roman"/>
          <w:vertAlign w:val="superscript"/>
        </w:rPr>
        <w:t xml:space="preserve"> </w:t>
      </w:r>
      <w:r w:rsidR="00B853F0" w:rsidRPr="003308BE">
        <w:rPr>
          <w:rFonts w:ascii="Times New Roman" w:hAnsi="Times New Roman" w:cs="Times New Roman"/>
        </w:rPr>
        <w:t>Boldface: t</w:t>
      </w:r>
      <w:r w:rsidR="00FC587D" w:rsidRPr="003308BE">
        <w:rPr>
          <w:rFonts w:ascii="Times New Roman" w:hAnsi="Times New Roman" w:cs="Times New Roman"/>
        </w:rPr>
        <w:t xml:space="preserve">he </w:t>
      </w:r>
      <w:r w:rsidR="005958BB" w:rsidRPr="003308BE">
        <w:rPr>
          <w:rFonts w:ascii="Times New Roman" w:hAnsi="Times New Roman" w:cs="Times New Roman"/>
        </w:rPr>
        <w:t xml:space="preserve">No. </w:t>
      </w:r>
      <w:r w:rsidRPr="003308BE">
        <w:rPr>
          <w:rFonts w:ascii="Times New Roman" w:hAnsi="Times New Roman" w:cs="Times New Roman"/>
        </w:rPr>
        <w:t>of</w:t>
      </w:r>
      <w:r w:rsidR="005958BB" w:rsidRPr="003308BE">
        <w:rPr>
          <w:rFonts w:ascii="Times New Roman" w:hAnsi="Times New Roman" w:cs="Times New Roman"/>
        </w:rPr>
        <w:t xml:space="preserve"> copy</w:t>
      </w:r>
      <w:r w:rsidRPr="003308BE">
        <w:rPr>
          <w:rFonts w:ascii="Times New Roman" w:hAnsi="Times New Roman" w:cs="Times New Roman"/>
        </w:rPr>
        <w:t xml:space="preserve"> </w:t>
      </w:r>
      <w:r w:rsidR="005958BB" w:rsidRPr="003308BE">
        <w:rPr>
          <w:rFonts w:ascii="Times New Roman" w:hAnsi="Times New Roman" w:cs="Times New Roman"/>
        </w:rPr>
        <w:t>in the</w:t>
      </w:r>
      <w:r w:rsidR="00B853F0" w:rsidRPr="003308BE">
        <w:rPr>
          <w:rFonts w:ascii="Times New Roman" w:hAnsi="Times New Roman" w:cs="Times New Roman"/>
        </w:rPr>
        <w:t xml:space="preserve"> </w:t>
      </w:r>
      <w:r w:rsidR="005A5874" w:rsidRPr="003308BE">
        <w:rPr>
          <w:rFonts w:ascii="Times New Roman" w:hAnsi="Times New Roman" w:cs="Times New Roman"/>
        </w:rPr>
        <w:t>repeat</w:t>
      </w:r>
      <w:r w:rsidR="00B853F0" w:rsidRPr="003308BE">
        <w:rPr>
          <w:rFonts w:ascii="Times New Roman" w:hAnsi="Times New Roman" w:cs="Times New Roman"/>
        </w:rPr>
        <w:t>s</w:t>
      </w:r>
      <w:r w:rsidR="005A5874" w:rsidRPr="003308BE">
        <w:rPr>
          <w:rFonts w:ascii="Times New Roman" w:hAnsi="Times New Roman" w:cs="Times New Roman"/>
        </w:rPr>
        <w:t>.</w:t>
      </w:r>
    </w:p>
    <w:sectPr w:rsidR="008D484F" w:rsidRPr="003308BE" w:rsidSect="000E474F">
      <w:footerReference w:type="default" r:id="rId6"/>
      <w:pgSz w:w="12240" w:h="15840"/>
      <w:pgMar w:top="1440" w:right="1041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1B76" w:rsidRDefault="00C61B76" w:rsidP="000E474F">
      <w:pPr>
        <w:spacing w:after="0" w:line="240" w:lineRule="auto"/>
      </w:pPr>
      <w:r>
        <w:separator/>
      </w:r>
    </w:p>
  </w:endnote>
  <w:endnote w:type="continuationSeparator" w:id="1">
    <w:p w:rsidR="00C61B76" w:rsidRDefault="00C61B76" w:rsidP="000E47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273026"/>
      <w:docPartObj>
        <w:docPartGallery w:val="Page Numbers (Bottom of Page)"/>
        <w:docPartUnique/>
      </w:docPartObj>
    </w:sdtPr>
    <w:sdtContent>
      <w:p w:rsidR="00044C11" w:rsidRDefault="00F568B9">
        <w:pPr>
          <w:pStyle w:val="a5"/>
          <w:jc w:val="center"/>
        </w:pPr>
        <w:fldSimple w:instr=" PAGE   \* MERGEFORMAT ">
          <w:r w:rsidR="00C61B76">
            <w:rPr>
              <w:noProof/>
            </w:rPr>
            <w:t>1</w:t>
          </w:r>
        </w:fldSimple>
      </w:p>
    </w:sdtContent>
  </w:sdt>
  <w:p w:rsidR="00044C11" w:rsidRDefault="00044C11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1B76" w:rsidRDefault="00C61B76" w:rsidP="000E474F">
      <w:pPr>
        <w:spacing w:after="0" w:line="240" w:lineRule="auto"/>
      </w:pPr>
      <w:r>
        <w:separator/>
      </w:r>
    </w:p>
  </w:footnote>
  <w:footnote w:type="continuationSeparator" w:id="1">
    <w:p w:rsidR="00C61B76" w:rsidRDefault="00C61B76" w:rsidP="000E47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savePreviewPicture/>
  <w:hdrShapeDefaults>
    <o:shapedefaults v:ext="edit" spidmax="286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E474F"/>
    <w:rsid w:val="00044C11"/>
    <w:rsid w:val="0005216F"/>
    <w:rsid w:val="000E474F"/>
    <w:rsid w:val="002240B1"/>
    <w:rsid w:val="00245402"/>
    <w:rsid w:val="002D473E"/>
    <w:rsid w:val="003308BE"/>
    <w:rsid w:val="00330F48"/>
    <w:rsid w:val="00403519"/>
    <w:rsid w:val="004F09E6"/>
    <w:rsid w:val="005167C0"/>
    <w:rsid w:val="005958BB"/>
    <w:rsid w:val="005A5874"/>
    <w:rsid w:val="00650883"/>
    <w:rsid w:val="006D790D"/>
    <w:rsid w:val="00710933"/>
    <w:rsid w:val="00726477"/>
    <w:rsid w:val="007E30F3"/>
    <w:rsid w:val="008D484F"/>
    <w:rsid w:val="009229DC"/>
    <w:rsid w:val="00997879"/>
    <w:rsid w:val="009A14D1"/>
    <w:rsid w:val="009E1BC5"/>
    <w:rsid w:val="00A34D3E"/>
    <w:rsid w:val="00A35C69"/>
    <w:rsid w:val="00A84046"/>
    <w:rsid w:val="00AE5136"/>
    <w:rsid w:val="00AF25C9"/>
    <w:rsid w:val="00B853F0"/>
    <w:rsid w:val="00BC75FB"/>
    <w:rsid w:val="00C61B76"/>
    <w:rsid w:val="00D50E24"/>
    <w:rsid w:val="00DA2169"/>
    <w:rsid w:val="00DD319D"/>
    <w:rsid w:val="00E16761"/>
    <w:rsid w:val="00E257DA"/>
    <w:rsid w:val="00EC3F9C"/>
    <w:rsid w:val="00F219CC"/>
    <w:rsid w:val="00F568B9"/>
    <w:rsid w:val="00F702AC"/>
    <w:rsid w:val="00FC5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540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E47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0E47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semiHidden/>
    <w:rsid w:val="000E474F"/>
  </w:style>
  <w:style w:type="paragraph" w:styleId="a5">
    <w:name w:val="footer"/>
    <w:basedOn w:val="a"/>
    <w:link w:val="Char0"/>
    <w:uiPriority w:val="99"/>
    <w:unhideWhenUsed/>
    <w:rsid w:val="000E474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0E47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94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微软用户</cp:lastModifiedBy>
  <cp:revision>13</cp:revision>
  <dcterms:created xsi:type="dcterms:W3CDTF">2010-11-23T22:49:00Z</dcterms:created>
  <dcterms:modified xsi:type="dcterms:W3CDTF">2011-03-17T08:43:00Z</dcterms:modified>
</cp:coreProperties>
</file>